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5BE" w:rsidRPr="002A1D68" w:rsidRDefault="00F005BE">
      <w:bookmarkStart w:id="0" w:name="_GoBack"/>
      <w:bookmarkEnd w:id="0"/>
    </w:p>
    <w:tbl>
      <w:tblPr>
        <w:tblW w:w="8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2051"/>
        <w:gridCol w:w="1128"/>
      </w:tblGrid>
      <w:tr w:rsidR="001C7B7E" w:rsidTr="006E5F14">
        <w:trPr>
          <w:trHeight w:val="10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64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S</w:t>
            </w:r>
          </w:p>
        </w:tc>
      </w:tr>
      <w:tr w:rsidR="001C7B7E" w:rsidTr="006E5F14">
        <w:trPr>
          <w:trHeight w:val="34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B7E" w:rsidRDefault="001C7B7E" w:rsidP="006E5F14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B7E" w:rsidRDefault="001C7B7E" w:rsidP="006E5F14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Ψπ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</w:tr>
      <w:tr w:rsidR="001C7B7E" w:rsidTr="006E5F14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7B7E" w:rsidRDefault="001C7B7E" w:rsidP="00387A79">
            <w:pPr>
              <w:spacing w:after="0" w:line="240" w:lineRule="auto"/>
              <w:ind w:left="129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enotype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.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63.81</w:t>
            </w:r>
            <w:r w:rsidR="001C7B7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1C7B7E" w:rsidTr="006E5F1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7B7E" w:rsidRDefault="001C7B7E" w:rsidP="00387A79">
            <w:pPr>
              <w:spacing w:after="0" w:line="240" w:lineRule="auto"/>
              <w:ind w:left="129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eatment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6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382.81</w:t>
            </w:r>
            <w:r w:rsidR="001C7B7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660.67</w:t>
            </w:r>
            <w:r w:rsidR="001C7B7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1C7B7E" w:rsidTr="006E5F14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7B7E" w:rsidRDefault="001C7B7E" w:rsidP="00387A79">
            <w:pPr>
              <w:spacing w:after="0" w:line="240" w:lineRule="auto"/>
              <w:ind w:left="129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EA13DD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62.1</w:t>
            </w:r>
            <w:r w:rsidR="001C7B7E">
              <w:rPr>
                <w:rFonts w:ascii="Calibri" w:hAnsi="Calibri"/>
                <w:color w:val="000000"/>
                <w:sz w:val="20"/>
                <w:szCs w:val="20"/>
              </w:rPr>
              <w:t>4*</w:t>
            </w:r>
          </w:p>
        </w:tc>
      </w:tr>
      <w:tr w:rsidR="00736C92" w:rsidTr="006E5F14">
        <w:trPr>
          <w:trHeight w:val="65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7B7E" w:rsidRDefault="001C7B7E" w:rsidP="00E6358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E63583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B7E" w:rsidRDefault="001C7B7E" w:rsidP="006E5F1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E63583" w:rsidRDefault="00E63583" w:rsidP="00720A28">
      <w:pPr>
        <w:spacing w:after="0" w:line="240" w:lineRule="auto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significant at P≤0.05; ns-not significant</w:t>
      </w:r>
    </w:p>
    <w:p w:rsidR="00E63583" w:rsidRDefault="00E63583">
      <w:pPr>
        <w:rPr>
          <w:b/>
        </w:rPr>
      </w:pPr>
      <w:r w:rsidRPr="00E63583">
        <w:t>Error:</w:t>
      </w:r>
      <w:r>
        <w:rPr>
          <w:b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>Ψπ (0.01), Pro (15.19), GB (175.01)</w:t>
      </w:r>
    </w:p>
    <w:p w:rsidR="00E63583" w:rsidRDefault="00E63583">
      <w:pPr>
        <w:rPr>
          <w:b/>
        </w:rPr>
      </w:pPr>
    </w:p>
    <w:p w:rsidR="0048208D" w:rsidRDefault="0048208D">
      <w:pPr>
        <w:rPr>
          <w:b/>
        </w:rPr>
      </w:pPr>
      <w:r>
        <w:rPr>
          <w:b/>
        </w:rPr>
        <w:br w:type="page"/>
      </w:r>
    </w:p>
    <w:sectPr w:rsidR="0048208D" w:rsidSect="003600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FC"/>
    <w:rsid w:val="001C7B7E"/>
    <w:rsid w:val="0026444C"/>
    <w:rsid w:val="002A1D68"/>
    <w:rsid w:val="00320B68"/>
    <w:rsid w:val="0032328D"/>
    <w:rsid w:val="003600FC"/>
    <w:rsid w:val="00387A79"/>
    <w:rsid w:val="0046187E"/>
    <w:rsid w:val="0048208D"/>
    <w:rsid w:val="00495167"/>
    <w:rsid w:val="006E5F14"/>
    <w:rsid w:val="006F14D1"/>
    <w:rsid w:val="00720A28"/>
    <w:rsid w:val="00736C92"/>
    <w:rsid w:val="007568F4"/>
    <w:rsid w:val="00804DE4"/>
    <w:rsid w:val="00DB422A"/>
    <w:rsid w:val="00E5105B"/>
    <w:rsid w:val="00E63583"/>
    <w:rsid w:val="00EA13DD"/>
    <w:rsid w:val="00EE7B1C"/>
    <w:rsid w:val="00F005BE"/>
    <w:rsid w:val="00F16A71"/>
    <w:rsid w:val="00FA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114C9-315A-45B7-8215-64240F7F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ana Marček</dc:creator>
  <cp:keywords/>
  <dc:description/>
  <cp:lastModifiedBy>Darko Eva</cp:lastModifiedBy>
  <cp:revision>2</cp:revision>
  <dcterms:created xsi:type="dcterms:W3CDTF">2019-02-06T08:59:00Z</dcterms:created>
  <dcterms:modified xsi:type="dcterms:W3CDTF">2019-02-06T08:59:00Z</dcterms:modified>
</cp:coreProperties>
</file>